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-S10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Gene Ontology (GO) enrichment analyses for immunogenomic phenotype-related differentially expressed ge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="908" w:tblpY="2190"/>
        <w:tblOverlap w:val="never"/>
        <w:tblW w:w="10221" w:type="dxa"/>
        <w:tblInd w:w="0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5640"/>
        <w:gridCol w:w="1767"/>
        <w:gridCol w:w="1184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TOLOGY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adjust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un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nnate immune respons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7E-1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immune system process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4E-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innate immune respons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E-11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cell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E-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leukocyte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6E-10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ymphocyte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E-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virus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lymphocyte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4E-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ell activ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7E-0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ense response to other organism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vation of innate immune respons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kine secre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degranulat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activation involved in immune respons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leukocyte cell-cell adhesio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E-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ular response to molecule of bacterial origin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P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ve regulation of cytokine production involved in immune respons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87753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retory granule membran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E-0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ernal side of plasma membran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E-07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 of membrane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component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4882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matrix structural constituent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E-06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8788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gnaling pattern recognition receptor activity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0105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HC protein complex binding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01059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F</w:t>
            </w:r>
          </w:p>
        </w:tc>
        <w:tc>
          <w:tcPr>
            <w:tcW w:w="56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parin binding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34045</w:t>
            </w:r>
          </w:p>
        </w:tc>
        <w:tc>
          <w:tcPr>
            <w:tcW w:w="11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C7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6:33:30Z</dcterms:created>
  <dc:creator>lenovo</dc:creator>
  <cp:lastModifiedBy>lenovo</cp:lastModifiedBy>
  <dcterms:modified xsi:type="dcterms:W3CDTF">2021-08-30T16:40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33C1FDF1167A4458B6361B2646F4557C</vt:lpwstr>
  </property>
</Properties>
</file>